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A35F4" w14:textId="02CAE766" w:rsidR="002342D8" w:rsidRDefault="00486632" w:rsidP="00486632">
      <w:pPr>
        <w:rPr>
          <w:rFonts w:ascii="Arial" w:hAnsi="Arial" w:cs="Arial"/>
        </w:rPr>
      </w:pPr>
      <w:r w:rsidRPr="00486632">
        <w:rPr>
          <w:rFonts w:ascii="Arial" w:hAnsi="Arial" w:cs="Arial"/>
        </w:rPr>
        <w:t>Table</w:t>
      </w:r>
      <w:r>
        <w:rPr>
          <w:rFonts w:ascii="Arial" w:hAnsi="Arial" w:cs="Arial"/>
        </w:rPr>
        <w:t>.</w:t>
      </w:r>
      <w:r w:rsidR="00D6073F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r w:rsidR="00D6073F">
        <w:rPr>
          <w:rFonts w:ascii="Arial" w:hAnsi="Arial" w:cs="Arial"/>
        </w:rPr>
        <w:t xml:space="preserve">. </w:t>
      </w:r>
      <w:r w:rsidR="00D6073F" w:rsidRPr="00D6073F">
        <w:rPr>
          <w:rFonts w:ascii="Arial" w:hAnsi="Arial" w:cs="Arial"/>
        </w:rPr>
        <w:t>The mapping rates of each RNA-seq sample.</w:t>
      </w:r>
    </w:p>
    <w:p w14:paraId="3E465291" w14:textId="77777777" w:rsidR="00D6073F" w:rsidRDefault="00D6073F" w:rsidP="00486632">
      <w:pPr>
        <w:rPr>
          <w:rFonts w:ascii="Arial" w:hAnsi="Arial" w:cs="Arial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350"/>
        <w:gridCol w:w="1740"/>
        <w:gridCol w:w="1860"/>
        <w:gridCol w:w="1345"/>
      </w:tblGrid>
      <w:tr w:rsidR="00486632" w:rsidRPr="00486632" w14:paraId="5AA5F926" w14:textId="77777777" w:rsidTr="00BE6753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BC918E5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486632">
              <w:rPr>
                <w:rFonts w:ascii="Arial" w:hAnsi="Arial" w:cs="Arial"/>
                <w:sz w:val="22"/>
                <w:szCs w:val="22"/>
              </w:rPr>
              <w:t>Sample na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CCED5F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Average read length(bp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CBB29BB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Total read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33CCB11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Uniquely mapped reads #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E4726BE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Uniquely mapped reads %</w:t>
            </w:r>
          </w:p>
        </w:tc>
      </w:tr>
      <w:tr w:rsidR="00486632" w:rsidRPr="00486632" w14:paraId="5E9B12F6" w14:textId="77777777" w:rsidTr="00BE6753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C541480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Col-0 Mock BR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A34958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28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3417C74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1917630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2502C8F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18271748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8CA2931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95.28</w:t>
            </w:r>
          </w:p>
        </w:tc>
      </w:tr>
      <w:tr w:rsidR="00486632" w:rsidRPr="00486632" w14:paraId="30ECDE8C" w14:textId="77777777" w:rsidTr="00BE6753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E335B94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Col-0 Mock BR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4D3268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28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3937A27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2656908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BC1F0C1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25333244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A3DD3A2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95.35</w:t>
            </w:r>
          </w:p>
        </w:tc>
      </w:tr>
      <w:tr w:rsidR="00486632" w:rsidRPr="00486632" w14:paraId="43E047A4" w14:textId="77777777" w:rsidTr="00BE6753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A225B88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i/>
                <w:iCs/>
                <w:sz w:val="22"/>
                <w:szCs w:val="22"/>
              </w:rPr>
              <w:t>enap1-1enap2</w:t>
            </w:r>
            <w:r w:rsidRPr="00486632">
              <w:rPr>
                <w:rFonts w:ascii="Arial" w:hAnsi="Arial" w:cs="Arial"/>
                <w:sz w:val="22"/>
                <w:szCs w:val="22"/>
              </w:rPr>
              <w:t xml:space="preserve"> Mock BR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1E2C7F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28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79DF7E7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2023016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23C24BF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19408365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85A8654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95.94</w:t>
            </w:r>
          </w:p>
        </w:tc>
      </w:tr>
      <w:tr w:rsidR="00486632" w:rsidRPr="00486632" w14:paraId="291D17B5" w14:textId="77777777" w:rsidTr="00BE6753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E2933A0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nap1-1enap2 </w:t>
            </w:r>
            <w:r w:rsidRPr="00486632">
              <w:rPr>
                <w:rFonts w:ascii="Arial" w:hAnsi="Arial" w:cs="Arial"/>
                <w:sz w:val="22"/>
                <w:szCs w:val="22"/>
              </w:rPr>
              <w:t>Mock BR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AE3AD1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28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0135EE3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1336219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22BE0B8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1287822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8589370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96.38</w:t>
            </w:r>
          </w:p>
        </w:tc>
      </w:tr>
      <w:tr w:rsidR="00486632" w:rsidRPr="00486632" w14:paraId="798A02CE" w14:textId="77777777" w:rsidTr="00BE6753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C235138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Col-0 PEG BR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EFC2B6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28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60D9322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1311596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1D28973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12563915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4EFAB44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95.79</w:t>
            </w:r>
          </w:p>
        </w:tc>
      </w:tr>
      <w:tr w:rsidR="00486632" w:rsidRPr="00486632" w14:paraId="28BEA8BA" w14:textId="77777777" w:rsidTr="00BE6753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E9A8506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Col-0  PEG BR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EE0CF9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28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F748578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13693466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43144B4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1305734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1258DD3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95.35</w:t>
            </w:r>
          </w:p>
        </w:tc>
      </w:tr>
      <w:tr w:rsidR="00486632" w:rsidRPr="00486632" w14:paraId="74A2EB7A" w14:textId="77777777" w:rsidTr="00BE6753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55BAF94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i/>
                <w:iCs/>
                <w:sz w:val="22"/>
                <w:szCs w:val="22"/>
              </w:rPr>
              <w:t>enap1-1enap2</w:t>
            </w:r>
            <w:r w:rsidRPr="00486632">
              <w:rPr>
                <w:rFonts w:ascii="Arial" w:hAnsi="Arial" w:cs="Arial"/>
                <w:sz w:val="22"/>
                <w:szCs w:val="22"/>
              </w:rPr>
              <w:t xml:space="preserve"> PEG BR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6B8999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28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8A7B56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2360188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4AA7A64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2166155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B263A9A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91.78</w:t>
            </w:r>
          </w:p>
        </w:tc>
      </w:tr>
      <w:tr w:rsidR="00486632" w:rsidRPr="00486632" w14:paraId="4AA7C063" w14:textId="77777777" w:rsidTr="00BE6753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93096BE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nap1-1enap2 </w:t>
            </w:r>
            <w:r w:rsidRPr="00486632">
              <w:rPr>
                <w:rFonts w:ascii="Arial" w:hAnsi="Arial" w:cs="Arial"/>
                <w:sz w:val="22"/>
                <w:szCs w:val="22"/>
              </w:rPr>
              <w:t>PEG BR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13AE65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28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6163B73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1615164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DF36DB1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15465228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EC3DAA5" w14:textId="77777777" w:rsidR="00486632" w:rsidRPr="00486632" w:rsidRDefault="00486632" w:rsidP="00BE6753">
            <w:pPr>
              <w:rPr>
                <w:rFonts w:ascii="Arial" w:hAnsi="Arial" w:cs="Arial"/>
                <w:sz w:val="22"/>
                <w:szCs w:val="22"/>
              </w:rPr>
            </w:pPr>
            <w:r w:rsidRPr="00486632">
              <w:rPr>
                <w:rFonts w:ascii="Arial" w:hAnsi="Arial" w:cs="Arial"/>
                <w:sz w:val="22"/>
                <w:szCs w:val="22"/>
              </w:rPr>
              <w:t>95.75</w:t>
            </w:r>
          </w:p>
        </w:tc>
      </w:tr>
    </w:tbl>
    <w:p w14:paraId="395CE4FA" w14:textId="77777777" w:rsidR="00486632" w:rsidRPr="00486632" w:rsidRDefault="00486632" w:rsidP="00486632">
      <w:pPr>
        <w:rPr>
          <w:rFonts w:ascii="Arial" w:hAnsi="Arial" w:cs="Arial"/>
        </w:rPr>
      </w:pPr>
    </w:p>
    <w:sectPr w:rsidR="00486632" w:rsidRPr="00486632" w:rsidSect="00FF5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632"/>
    <w:rsid w:val="00010CCC"/>
    <w:rsid w:val="00015B2A"/>
    <w:rsid w:val="000328C2"/>
    <w:rsid w:val="0005732A"/>
    <w:rsid w:val="00075712"/>
    <w:rsid w:val="00083805"/>
    <w:rsid w:val="00091446"/>
    <w:rsid w:val="000A1E48"/>
    <w:rsid w:val="000A42BF"/>
    <w:rsid w:val="000B5073"/>
    <w:rsid w:val="000D08D1"/>
    <w:rsid w:val="000D7DD8"/>
    <w:rsid w:val="000E283F"/>
    <w:rsid w:val="000E4531"/>
    <w:rsid w:val="000F36D7"/>
    <w:rsid w:val="000F3D44"/>
    <w:rsid w:val="000F4FE3"/>
    <w:rsid w:val="0012408D"/>
    <w:rsid w:val="00156605"/>
    <w:rsid w:val="00162BE8"/>
    <w:rsid w:val="001766F7"/>
    <w:rsid w:val="001824C0"/>
    <w:rsid w:val="001953D0"/>
    <w:rsid w:val="001A41CB"/>
    <w:rsid w:val="001B2402"/>
    <w:rsid w:val="001B6520"/>
    <w:rsid w:val="001C39B3"/>
    <w:rsid w:val="001D4CA2"/>
    <w:rsid w:val="001E0C41"/>
    <w:rsid w:val="0020340F"/>
    <w:rsid w:val="00203AEE"/>
    <w:rsid w:val="002174DC"/>
    <w:rsid w:val="002241FD"/>
    <w:rsid w:val="002342D8"/>
    <w:rsid w:val="002416B5"/>
    <w:rsid w:val="00243054"/>
    <w:rsid w:val="00247C0B"/>
    <w:rsid w:val="00277B14"/>
    <w:rsid w:val="00286AA6"/>
    <w:rsid w:val="00293019"/>
    <w:rsid w:val="00293FB6"/>
    <w:rsid w:val="002B302D"/>
    <w:rsid w:val="002C3D22"/>
    <w:rsid w:val="002E127D"/>
    <w:rsid w:val="00310EC2"/>
    <w:rsid w:val="00314216"/>
    <w:rsid w:val="00320169"/>
    <w:rsid w:val="00331BE9"/>
    <w:rsid w:val="00344C47"/>
    <w:rsid w:val="00346610"/>
    <w:rsid w:val="00363749"/>
    <w:rsid w:val="003659E9"/>
    <w:rsid w:val="00377BD3"/>
    <w:rsid w:val="003B7668"/>
    <w:rsid w:val="003D543B"/>
    <w:rsid w:val="004000AB"/>
    <w:rsid w:val="00411796"/>
    <w:rsid w:val="00417680"/>
    <w:rsid w:val="00445DA1"/>
    <w:rsid w:val="00450DCC"/>
    <w:rsid w:val="004544D8"/>
    <w:rsid w:val="00480D6A"/>
    <w:rsid w:val="00486632"/>
    <w:rsid w:val="00496E9E"/>
    <w:rsid w:val="004C2086"/>
    <w:rsid w:val="004D5AEE"/>
    <w:rsid w:val="00502566"/>
    <w:rsid w:val="005177E4"/>
    <w:rsid w:val="0052512E"/>
    <w:rsid w:val="00530EB4"/>
    <w:rsid w:val="00545900"/>
    <w:rsid w:val="0054734C"/>
    <w:rsid w:val="0056661F"/>
    <w:rsid w:val="00571F30"/>
    <w:rsid w:val="00583FF5"/>
    <w:rsid w:val="005941B6"/>
    <w:rsid w:val="0059551B"/>
    <w:rsid w:val="005E67CA"/>
    <w:rsid w:val="006240D4"/>
    <w:rsid w:val="00637231"/>
    <w:rsid w:val="0064486F"/>
    <w:rsid w:val="00647A3A"/>
    <w:rsid w:val="006667A4"/>
    <w:rsid w:val="0067593B"/>
    <w:rsid w:val="006A4DF0"/>
    <w:rsid w:val="006B7F9F"/>
    <w:rsid w:val="006D370E"/>
    <w:rsid w:val="006E5417"/>
    <w:rsid w:val="006E6235"/>
    <w:rsid w:val="00712CD8"/>
    <w:rsid w:val="007563B7"/>
    <w:rsid w:val="00756DC8"/>
    <w:rsid w:val="00780CE0"/>
    <w:rsid w:val="007C1F8D"/>
    <w:rsid w:val="007C5BC3"/>
    <w:rsid w:val="007C72FE"/>
    <w:rsid w:val="007D12E1"/>
    <w:rsid w:val="007D5DE9"/>
    <w:rsid w:val="007E740C"/>
    <w:rsid w:val="00802C00"/>
    <w:rsid w:val="0084285F"/>
    <w:rsid w:val="008671ED"/>
    <w:rsid w:val="00877838"/>
    <w:rsid w:val="00886063"/>
    <w:rsid w:val="008A2014"/>
    <w:rsid w:val="008C00A8"/>
    <w:rsid w:val="008E61A3"/>
    <w:rsid w:val="008E7A16"/>
    <w:rsid w:val="008F5AE2"/>
    <w:rsid w:val="00903AA5"/>
    <w:rsid w:val="00915F66"/>
    <w:rsid w:val="0094285D"/>
    <w:rsid w:val="00944261"/>
    <w:rsid w:val="00945525"/>
    <w:rsid w:val="00963985"/>
    <w:rsid w:val="00963D14"/>
    <w:rsid w:val="00974527"/>
    <w:rsid w:val="0098549A"/>
    <w:rsid w:val="00987CEE"/>
    <w:rsid w:val="009B11EC"/>
    <w:rsid w:val="009B2CE5"/>
    <w:rsid w:val="009D3761"/>
    <w:rsid w:val="00A028F3"/>
    <w:rsid w:val="00A03002"/>
    <w:rsid w:val="00A21622"/>
    <w:rsid w:val="00A24580"/>
    <w:rsid w:val="00A36785"/>
    <w:rsid w:val="00A4026A"/>
    <w:rsid w:val="00A57EB9"/>
    <w:rsid w:val="00A6036F"/>
    <w:rsid w:val="00A64C05"/>
    <w:rsid w:val="00A652CB"/>
    <w:rsid w:val="00A673AD"/>
    <w:rsid w:val="00A75B92"/>
    <w:rsid w:val="00A843A8"/>
    <w:rsid w:val="00A9583A"/>
    <w:rsid w:val="00AA5CAD"/>
    <w:rsid w:val="00AC23AF"/>
    <w:rsid w:val="00AD0650"/>
    <w:rsid w:val="00B112C9"/>
    <w:rsid w:val="00B1587A"/>
    <w:rsid w:val="00B21462"/>
    <w:rsid w:val="00B4619F"/>
    <w:rsid w:val="00B4727A"/>
    <w:rsid w:val="00B811FC"/>
    <w:rsid w:val="00B97DC8"/>
    <w:rsid w:val="00BB05B8"/>
    <w:rsid w:val="00C16BCF"/>
    <w:rsid w:val="00C5118D"/>
    <w:rsid w:val="00C5237B"/>
    <w:rsid w:val="00C70BE7"/>
    <w:rsid w:val="00C7185D"/>
    <w:rsid w:val="00C846E0"/>
    <w:rsid w:val="00CA0576"/>
    <w:rsid w:val="00CA455F"/>
    <w:rsid w:val="00CA4648"/>
    <w:rsid w:val="00CB4965"/>
    <w:rsid w:val="00CC737B"/>
    <w:rsid w:val="00CD2A01"/>
    <w:rsid w:val="00CE4550"/>
    <w:rsid w:val="00CE51DE"/>
    <w:rsid w:val="00D04940"/>
    <w:rsid w:val="00D126A8"/>
    <w:rsid w:val="00D343F6"/>
    <w:rsid w:val="00D41976"/>
    <w:rsid w:val="00D6073F"/>
    <w:rsid w:val="00D76658"/>
    <w:rsid w:val="00D767BB"/>
    <w:rsid w:val="00D833EA"/>
    <w:rsid w:val="00D83D48"/>
    <w:rsid w:val="00DA4025"/>
    <w:rsid w:val="00DA41DB"/>
    <w:rsid w:val="00DB5730"/>
    <w:rsid w:val="00DB6729"/>
    <w:rsid w:val="00DC00C0"/>
    <w:rsid w:val="00DC20DD"/>
    <w:rsid w:val="00DC5CBA"/>
    <w:rsid w:val="00DF6044"/>
    <w:rsid w:val="00E22328"/>
    <w:rsid w:val="00E33473"/>
    <w:rsid w:val="00E3691D"/>
    <w:rsid w:val="00E41C51"/>
    <w:rsid w:val="00E61B68"/>
    <w:rsid w:val="00E65F83"/>
    <w:rsid w:val="00E9233A"/>
    <w:rsid w:val="00E945A3"/>
    <w:rsid w:val="00E966DD"/>
    <w:rsid w:val="00EB13F3"/>
    <w:rsid w:val="00ED410D"/>
    <w:rsid w:val="00ED50F5"/>
    <w:rsid w:val="00ED79FD"/>
    <w:rsid w:val="00EE3473"/>
    <w:rsid w:val="00EE3AE0"/>
    <w:rsid w:val="00F121C9"/>
    <w:rsid w:val="00F22279"/>
    <w:rsid w:val="00F66D97"/>
    <w:rsid w:val="00FA72C0"/>
    <w:rsid w:val="00FB2C34"/>
    <w:rsid w:val="00FB4A16"/>
    <w:rsid w:val="00FD5D87"/>
    <w:rsid w:val="00FE7E53"/>
    <w:rsid w:val="00FF22E6"/>
    <w:rsid w:val="00FF544C"/>
    <w:rsid w:val="00FF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032DD"/>
  <w15:chartTrackingRefBased/>
  <w15:docId w15:val="{4EC0CD0B-E29D-334D-879D-A18F1D0E7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86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31T04:31:00Z</dcterms:created>
  <dcterms:modified xsi:type="dcterms:W3CDTF">2022-08-31T04:31:00Z</dcterms:modified>
</cp:coreProperties>
</file>